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036" w:rsidRPr="00AE3036" w:rsidRDefault="00F255C2" w:rsidP="00B35E8B">
      <w:pPr>
        <w:tabs>
          <w:tab w:val="left" w:pos="42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zh-CN"/>
        </w:rPr>
        <w:t xml:space="preserve">Supplementary Table </w:t>
      </w:r>
      <w:r w:rsidR="00961267"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="00AE3036" w:rsidRPr="00AE3036">
        <w:rPr>
          <w:rFonts w:ascii="Times New Roman" w:hAnsi="Times New Roman" w:cs="Times New Roman"/>
          <w:sz w:val="24"/>
          <w:szCs w:val="24"/>
          <w:lang w:val="en-US"/>
        </w:rPr>
        <w:t xml:space="preserve"> Systematic naming of XTH gene models identified in the manually annotated kiwifruit genome </w:t>
      </w:r>
      <w:r w:rsidR="00AE3036" w:rsidRPr="00AE3036">
        <w:rPr>
          <w:rFonts w:ascii="Times New Roman" w:hAnsi="Times New Roman" w:cs="Times New Roman"/>
          <w:color w:val="2E74B5" w:themeColor="accent1" w:themeShade="BF"/>
          <w:sz w:val="24"/>
          <w:szCs w:val="24"/>
          <w:lang w:val="en-US"/>
        </w:rPr>
        <w:t>(Pilkington et al. 2018)</w:t>
      </w:r>
      <w:r w:rsidR="00AE3036" w:rsidRPr="00AE3036">
        <w:rPr>
          <w:rFonts w:ascii="Times New Roman" w:hAnsi="Times New Roman" w:cs="Times New Roman"/>
          <w:sz w:val="24"/>
          <w:szCs w:val="24"/>
          <w:lang w:val="en-US"/>
        </w:rPr>
        <w:t xml:space="preserve"> as describ</w:t>
      </w:r>
      <w:r w:rsidR="007A773D">
        <w:rPr>
          <w:rFonts w:ascii="Times New Roman" w:hAnsi="Times New Roman" w:cs="Times New Roman"/>
          <w:sz w:val="24"/>
          <w:szCs w:val="24"/>
          <w:lang w:val="en-US"/>
        </w:rPr>
        <w:t>ed in Supplementary Figure S</w:t>
      </w:r>
      <w:r w:rsidR="00704657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="007A773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3036" w:rsidRPr="00AE3036">
        <w:rPr>
          <w:rFonts w:ascii="Times New Roman" w:hAnsi="Times New Roman" w:cs="Times New Roman"/>
          <w:sz w:val="24"/>
          <w:szCs w:val="24"/>
          <w:lang w:val="en-US"/>
        </w:rPr>
        <w:t>Genes were numbered based firstly on established names for kiwifruit XTHs in the literature and then sequentially in cluster order.</w:t>
      </w:r>
    </w:p>
    <w:p w:rsidR="00AE3036" w:rsidRPr="00AE3036" w:rsidRDefault="00AE3036" w:rsidP="00AE3036">
      <w:pPr>
        <w:tabs>
          <w:tab w:val="left" w:pos="42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3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960"/>
      </w:tblGrid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ccession nu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me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2056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050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500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3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905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4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434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5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267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6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002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7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878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8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361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9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088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0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857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1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2046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2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2832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3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715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4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217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5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012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6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217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7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012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8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217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19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351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0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317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1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811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2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937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3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024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4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3091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5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594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6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2503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7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2116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8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989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29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978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30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952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31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395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32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660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33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1896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34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Acc0013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hAnsi="Times New Roman" w:cs="Times New Roman"/>
                <w:color w:val="000000"/>
              </w:rPr>
              <w:t>XTH35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000000" w:fill="FFFFFF"/>
            <w:noWrap/>
            <w:vAlign w:val="bottom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cc0623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tial</w:t>
            </w:r>
          </w:p>
        </w:tc>
      </w:tr>
      <w:tr w:rsidR="00AE3036" w:rsidRPr="00AE3036" w:rsidTr="003710D0">
        <w:trPr>
          <w:trHeight w:val="300"/>
        </w:trPr>
        <w:tc>
          <w:tcPr>
            <w:tcW w:w="2080" w:type="dxa"/>
            <w:shd w:val="clear" w:color="000000" w:fill="FFFFFF"/>
            <w:noWrap/>
            <w:vAlign w:val="bottom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cc2832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3036" w:rsidRPr="00AE3036" w:rsidRDefault="00AE3036" w:rsidP="00AE3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E303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artial</w:t>
            </w:r>
          </w:p>
        </w:tc>
      </w:tr>
    </w:tbl>
    <w:p w:rsidR="00D271A8" w:rsidRDefault="00D271A8"/>
    <w:sectPr w:rsidR="00D27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036"/>
    <w:rsid w:val="0007552B"/>
    <w:rsid w:val="00245617"/>
    <w:rsid w:val="002D72FB"/>
    <w:rsid w:val="00352AD3"/>
    <w:rsid w:val="00426913"/>
    <w:rsid w:val="0046517B"/>
    <w:rsid w:val="00704657"/>
    <w:rsid w:val="007A773D"/>
    <w:rsid w:val="00961267"/>
    <w:rsid w:val="00AE3036"/>
    <w:rsid w:val="00B103F8"/>
    <w:rsid w:val="00B35E8B"/>
    <w:rsid w:val="00B654C5"/>
    <w:rsid w:val="00D271A8"/>
    <w:rsid w:val="00E365D5"/>
    <w:rsid w:val="00F2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EE4EE-4910-4EED-BE0F-1A616150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chroeder</dc:creator>
  <cp:keywords/>
  <dc:description/>
  <cp:lastModifiedBy>Rosie Schroeder</cp:lastModifiedBy>
  <cp:revision>9</cp:revision>
  <dcterms:created xsi:type="dcterms:W3CDTF">2020-01-29T20:02:00Z</dcterms:created>
  <dcterms:modified xsi:type="dcterms:W3CDTF">2020-05-30T08:11:00Z</dcterms:modified>
</cp:coreProperties>
</file>